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1F069" w14:textId="5E3FC90F" w:rsidR="00FB24B1" w:rsidRPr="00EC043D" w:rsidRDefault="006C4878" w:rsidP="00D0288C">
      <w:r>
        <w:t xml:space="preserve">Table </w:t>
      </w:r>
      <w:r w:rsidR="005052B5">
        <w:t>S</w:t>
      </w:r>
      <w:r w:rsidR="00F16072">
        <w:t>1. Demographic</w:t>
      </w:r>
      <w:r w:rsidR="00FB24B1" w:rsidRPr="00EC043D">
        <w:t xml:space="preserve"> and clinical info</w:t>
      </w:r>
      <w:r w:rsidR="00F16072">
        <w:t>rmation</w:t>
      </w:r>
      <w:r w:rsidR="00FB24B1" w:rsidRPr="00EC043D">
        <w:t xml:space="preserve"> of</w:t>
      </w:r>
      <w:r w:rsidR="00DE477D">
        <w:t xml:space="preserve"> symptomatic</w:t>
      </w:r>
      <w:r w:rsidR="00FB24B1" w:rsidRPr="00EC043D">
        <w:t xml:space="preserve"> COVID-19 patients</w:t>
      </w:r>
      <w:r w:rsidR="006C13D8">
        <w:t xml:space="preserve">, </w:t>
      </w:r>
      <w:r w:rsidR="00CC666B">
        <w:t>asymptomatic</w:t>
      </w:r>
      <w:r w:rsidR="00CC666B" w:rsidRPr="00EC043D">
        <w:t xml:space="preserve"> COVID-19 patients</w:t>
      </w:r>
      <w:r w:rsidR="00CC666B">
        <w:t>, healthy donors, recovered SARS and</w:t>
      </w:r>
      <w:r w:rsidR="006C13D8">
        <w:t xml:space="preserve"> </w:t>
      </w:r>
      <w:r w:rsidR="006C13D8" w:rsidRPr="00F16072">
        <w:t xml:space="preserve">seasonal human </w:t>
      </w:r>
      <w:proofErr w:type="spellStart"/>
      <w:r w:rsidR="006C13D8" w:rsidRPr="00F16072">
        <w:t>CoV</w:t>
      </w:r>
      <w:proofErr w:type="spellEnd"/>
      <w:r w:rsidR="006C13D8" w:rsidRPr="00F16072">
        <w:t xml:space="preserve"> patients</w:t>
      </w:r>
      <w:r w:rsidR="00CE4DEB">
        <w:t>.</w:t>
      </w:r>
    </w:p>
    <w:tbl>
      <w:tblPr>
        <w:tblStyle w:val="TableGrid"/>
        <w:tblW w:w="9640" w:type="dxa"/>
        <w:tblInd w:w="-289" w:type="dxa"/>
        <w:tblLook w:val="04A0" w:firstRow="1" w:lastRow="0" w:firstColumn="1" w:lastColumn="0" w:noHBand="0" w:noVBand="1"/>
      </w:tblPr>
      <w:tblGrid>
        <w:gridCol w:w="7655"/>
        <w:gridCol w:w="1985"/>
      </w:tblGrid>
      <w:tr w:rsidR="0065633D" w14:paraId="10392C25" w14:textId="77777777" w:rsidTr="006B792A">
        <w:tc>
          <w:tcPr>
            <w:tcW w:w="7655" w:type="dxa"/>
            <w:vAlign w:val="center"/>
          </w:tcPr>
          <w:p w14:paraId="2B65436B" w14:textId="6BF0DC5C" w:rsidR="0065633D" w:rsidRDefault="0065633D" w:rsidP="00633A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ymptomatic</w:t>
            </w:r>
            <w:r w:rsidRPr="00EC043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CE4DE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nvaccinated </w:t>
            </w:r>
            <w:r w:rsidRPr="00EC043D">
              <w:rPr>
                <w:rFonts w:ascii="Times New Roman" w:hAnsi="Times New Roman" w:cs="Times New Roman"/>
                <w:b/>
                <w:sz w:val="24"/>
                <w:szCs w:val="24"/>
              </w:rPr>
              <w:t>COVID-19 patients</w:t>
            </w:r>
          </w:p>
        </w:tc>
        <w:tc>
          <w:tcPr>
            <w:tcW w:w="1985" w:type="dxa"/>
            <w:vAlign w:val="center"/>
          </w:tcPr>
          <w:p w14:paraId="66D83A15" w14:textId="7DB75960" w:rsidR="0065633D" w:rsidRDefault="0065633D" w:rsidP="00633A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s (N</w:t>
            </w:r>
            <w:r w:rsidRPr="00FB2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81)</w:t>
            </w:r>
          </w:p>
        </w:tc>
      </w:tr>
      <w:tr w:rsidR="0065633D" w14:paraId="58F7DB34" w14:textId="77777777" w:rsidTr="006B792A">
        <w:tc>
          <w:tcPr>
            <w:tcW w:w="7655" w:type="dxa"/>
            <w:vAlign w:val="center"/>
          </w:tcPr>
          <w:p w14:paraId="7C5F4C39" w14:textId="7DECB2D4" w:rsidR="0065633D" w:rsidRPr="006B792A" w:rsidRDefault="0065633D" w:rsidP="00633A3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6B792A">
              <w:rPr>
                <w:rFonts w:ascii="Times New Roman" w:hAnsi="Times New Roman" w:cs="Times New Roman"/>
                <w:b/>
                <w:sz w:val="24"/>
                <w:szCs w:val="24"/>
              </w:rPr>
              <w:t>Age, Mean years (SD)</w:t>
            </w:r>
          </w:p>
        </w:tc>
        <w:tc>
          <w:tcPr>
            <w:tcW w:w="1985" w:type="dxa"/>
            <w:vAlign w:val="center"/>
          </w:tcPr>
          <w:p w14:paraId="6EFC1D2B" w14:textId="7C957210" w:rsidR="0065633D" w:rsidRDefault="0065633D" w:rsidP="00633A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>45 (13)</w:t>
            </w:r>
          </w:p>
        </w:tc>
      </w:tr>
      <w:tr w:rsidR="0065633D" w14:paraId="6D5D2E0B" w14:textId="77777777" w:rsidTr="006B792A">
        <w:tc>
          <w:tcPr>
            <w:tcW w:w="7655" w:type="dxa"/>
            <w:vAlign w:val="center"/>
          </w:tcPr>
          <w:p w14:paraId="37A138FA" w14:textId="0C45C42E" w:rsidR="0065633D" w:rsidRDefault="0065633D" w:rsidP="00633A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 xml:space="preserve">     Gender, n (%)</w:t>
            </w:r>
          </w:p>
        </w:tc>
        <w:tc>
          <w:tcPr>
            <w:tcW w:w="1985" w:type="dxa"/>
            <w:vAlign w:val="center"/>
          </w:tcPr>
          <w:p w14:paraId="3F13958E" w14:textId="77777777" w:rsidR="0065633D" w:rsidRDefault="0065633D" w:rsidP="00633A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633D" w14:paraId="2FAC3852" w14:textId="77777777" w:rsidTr="006B792A">
        <w:tc>
          <w:tcPr>
            <w:tcW w:w="7655" w:type="dxa"/>
            <w:vAlign w:val="center"/>
          </w:tcPr>
          <w:p w14:paraId="2ABC4473" w14:textId="6B83CFA2" w:rsidR="0065633D" w:rsidRDefault="0065633D" w:rsidP="00633A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 xml:space="preserve">          Male</w:t>
            </w:r>
          </w:p>
        </w:tc>
        <w:tc>
          <w:tcPr>
            <w:tcW w:w="1985" w:type="dxa"/>
            <w:vAlign w:val="center"/>
          </w:tcPr>
          <w:p w14:paraId="139AAB59" w14:textId="3AC15929" w:rsidR="0065633D" w:rsidRDefault="0065633D" w:rsidP="00633A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>48 (59.3%)</w:t>
            </w:r>
          </w:p>
        </w:tc>
      </w:tr>
      <w:tr w:rsidR="0065633D" w14:paraId="45BD999E" w14:textId="77777777" w:rsidTr="006B792A">
        <w:tc>
          <w:tcPr>
            <w:tcW w:w="7655" w:type="dxa"/>
            <w:vAlign w:val="center"/>
          </w:tcPr>
          <w:p w14:paraId="7CF96419" w14:textId="26865589" w:rsidR="0065633D" w:rsidRDefault="0065633D" w:rsidP="00633A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 xml:space="preserve">          Female</w:t>
            </w:r>
          </w:p>
        </w:tc>
        <w:tc>
          <w:tcPr>
            <w:tcW w:w="1985" w:type="dxa"/>
            <w:vAlign w:val="center"/>
          </w:tcPr>
          <w:p w14:paraId="068209C6" w14:textId="0A8C21DE" w:rsidR="0065633D" w:rsidRDefault="0065633D" w:rsidP="00633A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>33 (40.7%)</w:t>
            </w:r>
          </w:p>
        </w:tc>
      </w:tr>
      <w:tr w:rsidR="0065633D" w14:paraId="621D946E" w14:textId="77777777" w:rsidTr="006B792A">
        <w:tc>
          <w:tcPr>
            <w:tcW w:w="7655" w:type="dxa"/>
            <w:vAlign w:val="center"/>
          </w:tcPr>
          <w:p w14:paraId="15BB0E14" w14:textId="3CFC04DC" w:rsidR="0065633D" w:rsidRDefault="0065633D" w:rsidP="00633A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 xml:space="preserve">     Ethnicity, n (%)</w:t>
            </w:r>
          </w:p>
        </w:tc>
        <w:tc>
          <w:tcPr>
            <w:tcW w:w="1985" w:type="dxa"/>
            <w:vAlign w:val="center"/>
          </w:tcPr>
          <w:p w14:paraId="4417DA46" w14:textId="77777777" w:rsidR="0065633D" w:rsidRDefault="0065633D" w:rsidP="00633A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633D" w14:paraId="1F48802A" w14:textId="77777777" w:rsidTr="006B792A">
        <w:tc>
          <w:tcPr>
            <w:tcW w:w="7655" w:type="dxa"/>
            <w:vAlign w:val="center"/>
          </w:tcPr>
          <w:p w14:paraId="23D43A79" w14:textId="2B534324" w:rsidR="0065633D" w:rsidRDefault="0065633D" w:rsidP="00633A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 xml:space="preserve">          Chinese</w:t>
            </w:r>
          </w:p>
        </w:tc>
        <w:tc>
          <w:tcPr>
            <w:tcW w:w="1985" w:type="dxa"/>
            <w:vAlign w:val="center"/>
          </w:tcPr>
          <w:p w14:paraId="1FD3E6C3" w14:textId="3443800A" w:rsidR="0065633D" w:rsidRDefault="0065633D" w:rsidP="00633A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>68 (84.0%)</w:t>
            </w:r>
          </w:p>
        </w:tc>
      </w:tr>
      <w:tr w:rsidR="0065633D" w14:paraId="302A5700" w14:textId="77777777" w:rsidTr="006B792A">
        <w:tc>
          <w:tcPr>
            <w:tcW w:w="7655" w:type="dxa"/>
            <w:vAlign w:val="center"/>
          </w:tcPr>
          <w:p w14:paraId="3B697D03" w14:textId="1C93CFCF" w:rsidR="0065633D" w:rsidRDefault="0065633D" w:rsidP="00633A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 xml:space="preserve">          Others</w:t>
            </w:r>
          </w:p>
        </w:tc>
        <w:tc>
          <w:tcPr>
            <w:tcW w:w="1985" w:type="dxa"/>
            <w:vAlign w:val="center"/>
          </w:tcPr>
          <w:p w14:paraId="58EDA6F1" w14:textId="6D97F94F" w:rsidR="0065633D" w:rsidRDefault="0065633D" w:rsidP="00633A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>13 (16.0%)</w:t>
            </w:r>
          </w:p>
        </w:tc>
      </w:tr>
      <w:tr w:rsidR="0065633D" w14:paraId="35B05634" w14:textId="77777777" w:rsidTr="006B792A">
        <w:tc>
          <w:tcPr>
            <w:tcW w:w="7655" w:type="dxa"/>
            <w:vAlign w:val="center"/>
          </w:tcPr>
          <w:p w14:paraId="6358609B" w14:textId="7A4445FB" w:rsidR="0065633D" w:rsidRDefault="0065633D" w:rsidP="00633A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 xml:space="preserve">     Co-morbidities, n (%)</w:t>
            </w:r>
          </w:p>
        </w:tc>
        <w:tc>
          <w:tcPr>
            <w:tcW w:w="1985" w:type="dxa"/>
            <w:vAlign w:val="center"/>
          </w:tcPr>
          <w:p w14:paraId="507F10B2" w14:textId="77777777" w:rsidR="0065633D" w:rsidRDefault="0065633D" w:rsidP="00633A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633D" w14:paraId="7155734E" w14:textId="77777777" w:rsidTr="006B792A">
        <w:tc>
          <w:tcPr>
            <w:tcW w:w="7655" w:type="dxa"/>
            <w:vAlign w:val="center"/>
          </w:tcPr>
          <w:p w14:paraId="48E7E50D" w14:textId="283D98CF" w:rsidR="0065633D" w:rsidRDefault="0065633D" w:rsidP="00633A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 xml:space="preserve">          Diabetes </w:t>
            </w:r>
          </w:p>
        </w:tc>
        <w:tc>
          <w:tcPr>
            <w:tcW w:w="1985" w:type="dxa"/>
            <w:vAlign w:val="center"/>
          </w:tcPr>
          <w:p w14:paraId="034B0D9A" w14:textId="5E1C02F5" w:rsidR="0065633D" w:rsidRDefault="0065633D" w:rsidP="00633A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>7 (8.6%)</w:t>
            </w:r>
          </w:p>
        </w:tc>
      </w:tr>
      <w:tr w:rsidR="0065633D" w14:paraId="0478C29A" w14:textId="77777777" w:rsidTr="006B792A">
        <w:tc>
          <w:tcPr>
            <w:tcW w:w="7655" w:type="dxa"/>
            <w:vAlign w:val="center"/>
          </w:tcPr>
          <w:p w14:paraId="7635778A" w14:textId="73AA4EF6" w:rsidR="0065633D" w:rsidRDefault="0065633D" w:rsidP="00633A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 xml:space="preserve">          Hypertension</w:t>
            </w:r>
          </w:p>
        </w:tc>
        <w:tc>
          <w:tcPr>
            <w:tcW w:w="1985" w:type="dxa"/>
            <w:vAlign w:val="center"/>
          </w:tcPr>
          <w:p w14:paraId="7C37D1CE" w14:textId="67A42B07" w:rsidR="0065633D" w:rsidRDefault="0065633D" w:rsidP="00633A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>15 (18.5%)</w:t>
            </w:r>
          </w:p>
        </w:tc>
      </w:tr>
      <w:tr w:rsidR="0065633D" w14:paraId="3EE5F823" w14:textId="77777777" w:rsidTr="006B792A">
        <w:tc>
          <w:tcPr>
            <w:tcW w:w="7655" w:type="dxa"/>
            <w:vAlign w:val="center"/>
          </w:tcPr>
          <w:p w14:paraId="27CE3DAD" w14:textId="20138888" w:rsidR="0065633D" w:rsidRDefault="0065633D" w:rsidP="00633A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 xml:space="preserve">          Others</w:t>
            </w:r>
          </w:p>
        </w:tc>
        <w:tc>
          <w:tcPr>
            <w:tcW w:w="1985" w:type="dxa"/>
            <w:vAlign w:val="center"/>
          </w:tcPr>
          <w:p w14:paraId="2E20E460" w14:textId="28698CD8" w:rsidR="0065633D" w:rsidRDefault="0065633D" w:rsidP="00633A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>11 (13.6%)</w:t>
            </w:r>
          </w:p>
        </w:tc>
      </w:tr>
      <w:tr w:rsidR="0065633D" w14:paraId="6EC8C4AA" w14:textId="77777777" w:rsidTr="006B792A">
        <w:tc>
          <w:tcPr>
            <w:tcW w:w="7655" w:type="dxa"/>
            <w:vAlign w:val="center"/>
          </w:tcPr>
          <w:p w14:paraId="176D3893" w14:textId="744D0039" w:rsidR="0065633D" w:rsidRDefault="0065633D" w:rsidP="00633A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13D8">
              <w:rPr>
                <w:rFonts w:ascii="Times New Roman" w:hAnsi="Times New Roman" w:cs="Times New Roman"/>
                <w:bCs/>
                <w:sz w:val="24"/>
                <w:szCs w:val="24"/>
              </w:rPr>
              <w:t>Vital signs at admission</w:t>
            </w:r>
          </w:p>
        </w:tc>
        <w:tc>
          <w:tcPr>
            <w:tcW w:w="1985" w:type="dxa"/>
            <w:vAlign w:val="center"/>
          </w:tcPr>
          <w:p w14:paraId="54201B6B" w14:textId="77777777" w:rsidR="0065633D" w:rsidRDefault="0065633D" w:rsidP="00633A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633D" w14:paraId="0E5F0754" w14:textId="77777777" w:rsidTr="006B792A">
        <w:tc>
          <w:tcPr>
            <w:tcW w:w="7655" w:type="dxa"/>
            <w:vAlign w:val="center"/>
          </w:tcPr>
          <w:p w14:paraId="272DA412" w14:textId="490E8F08" w:rsidR="0065633D" w:rsidRDefault="0065633D" w:rsidP="00633A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 xml:space="preserve">     Temperature, Mean </w:t>
            </w:r>
            <w:r w:rsidRPr="00FB24B1">
              <w:rPr>
                <w:rFonts w:ascii="Times New Roman" w:hAnsi="Times New Roman" w:cs="Times New Roman"/>
                <w:sz w:val="24"/>
                <w:szCs w:val="24"/>
              </w:rPr>
              <w:sym w:font="Symbol" w:char="F0B0"/>
            </w: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>C, (SD)</w:t>
            </w:r>
          </w:p>
        </w:tc>
        <w:tc>
          <w:tcPr>
            <w:tcW w:w="1985" w:type="dxa"/>
            <w:vAlign w:val="center"/>
          </w:tcPr>
          <w:p w14:paraId="1CFC1930" w14:textId="4E91F75A" w:rsidR="0065633D" w:rsidRDefault="0065633D" w:rsidP="00633A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>37.7 (0.9)</w:t>
            </w:r>
          </w:p>
        </w:tc>
      </w:tr>
      <w:tr w:rsidR="0065633D" w14:paraId="13810178" w14:textId="77777777" w:rsidTr="006B792A">
        <w:tc>
          <w:tcPr>
            <w:tcW w:w="7655" w:type="dxa"/>
            <w:vAlign w:val="center"/>
          </w:tcPr>
          <w:p w14:paraId="6EA8E087" w14:textId="50CB228B" w:rsidR="0065633D" w:rsidRDefault="0065633D" w:rsidP="00633A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FB2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rt rate, Mean beats/minute (SD)</w:t>
            </w:r>
          </w:p>
        </w:tc>
        <w:tc>
          <w:tcPr>
            <w:tcW w:w="1985" w:type="dxa"/>
            <w:vAlign w:val="center"/>
          </w:tcPr>
          <w:p w14:paraId="5FBA9207" w14:textId="1BF90916" w:rsidR="0065633D" w:rsidRDefault="0065633D" w:rsidP="00633A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>91.4 (16.6)</w:t>
            </w:r>
          </w:p>
        </w:tc>
      </w:tr>
      <w:tr w:rsidR="0065633D" w14:paraId="1C3BEBBF" w14:textId="77777777" w:rsidTr="006B792A">
        <w:tc>
          <w:tcPr>
            <w:tcW w:w="7655" w:type="dxa"/>
            <w:vAlign w:val="center"/>
          </w:tcPr>
          <w:p w14:paraId="572213C9" w14:textId="3BDE5B9F" w:rsidR="0065633D" w:rsidRDefault="0065633D" w:rsidP="00633A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 xml:space="preserve">     Respiratory rate, Mean rate per minute (SD)</w:t>
            </w:r>
          </w:p>
        </w:tc>
        <w:tc>
          <w:tcPr>
            <w:tcW w:w="1985" w:type="dxa"/>
            <w:vAlign w:val="center"/>
          </w:tcPr>
          <w:p w14:paraId="515DF2E4" w14:textId="5C6DB94D" w:rsidR="0065633D" w:rsidRDefault="0065633D" w:rsidP="00633A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>18.4 (1.9)</w:t>
            </w:r>
          </w:p>
        </w:tc>
      </w:tr>
      <w:tr w:rsidR="0065633D" w14:paraId="701F4508" w14:textId="77777777" w:rsidTr="006B792A">
        <w:tc>
          <w:tcPr>
            <w:tcW w:w="7655" w:type="dxa"/>
            <w:vAlign w:val="center"/>
          </w:tcPr>
          <w:p w14:paraId="41CFCCD6" w14:textId="786AB74E" w:rsidR="0065633D" w:rsidRDefault="0065633D" w:rsidP="00633A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FB2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stolic blood pressure, Mean mmHg (SD)</w:t>
            </w:r>
          </w:p>
        </w:tc>
        <w:tc>
          <w:tcPr>
            <w:tcW w:w="1985" w:type="dxa"/>
            <w:vAlign w:val="center"/>
          </w:tcPr>
          <w:p w14:paraId="5BF20E66" w14:textId="3107209A" w:rsidR="0065633D" w:rsidRDefault="0065633D" w:rsidP="00633A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5 (2.4)</w:t>
            </w:r>
          </w:p>
        </w:tc>
      </w:tr>
      <w:tr w:rsidR="0065633D" w14:paraId="224600FF" w14:textId="77777777" w:rsidTr="006B792A">
        <w:tc>
          <w:tcPr>
            <w:tcW w:w="7655" w:type="dxa"/>
            <w:vAlign w:val="center"/>
          </w:tcPr>
          <w:p w14:paraId="7AA825E9" w14:textId="797A71C2" w:rsidR="0065633D" w:rsidRDefault="0065633D" w:rsidP="00633A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Systolic blood pressure, Mean mmHg (SD)</w:t>
            </w:r>
          </w:p>
        </w:tc>
        <w:tc>
          <w:tcPr>
            <w:tcW w:w="1985" w:type="dxa"/>
            <w:vAlign w:val="center"/>
          </w:tcPr>
          <w:p w14:paraId="1FC34BF7" w14:textId="696B1A0F" w:rsidR="0065633D" w:rsidRDefault="0065633D" w:rsidP="00633A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2.2 (18.5)</w:t>
            </w:r>
          </w:p>
        </w:tc>
      </w:tr>
      <w:tr w:rsidR="0065633D" w14:paraId="6E808FE8" w14:textId="77777777" w:rsidTr="006B792A">
        <w:tc>
          <w:tcPr>
            <w:tcW w:w="7655" w:type="dxa"/>
            <w:vAlign w:val="center"/>
          </w:tcPr>
          <w:p w14:paraId="72A10E4D" w14:textId="4CD39195" w:rsidR="0065633D" w:rsidRDefault="0065633D" w:rsidP="00633A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 xml:space="preserve">     Oxygen saturation, Mean % (SD)</w:t>
            </w:r>
          </w:p>
        </w:tc>
        <w:tc>
          <w:tcPr>
            <w:tcW w:w="1985" w:type="dxa"/>
            <w:vAlign w:val="center"/>
          </w:tcPr>
          <w:p w14:paraId="27AE8DBF" w14:textId="6B84DCB0" w:rsidR="0065633D" w:rsidRDefault="0065633D" w:rsidP="00633A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>77.8 (15.2)</w:t>
            </w:r>
          </w:p>
        </w:tc>
      </w:tr>
      <w:tr w:rsidR="0065633D" w14:paraId="413489DE" w14:textId="77777777" w:rsidTr="006B792A">
        <w:tc>
          <w:tcPr>
            <w:tcW w:w="7655" w:type="dxa"/>
            <w:vAlign w:val="center"/>
          </w:tcPr>
          <w:p w14:paraId="551DA7F9" w14:textId="63134ACA" w:rsidR="0065633D" w:rsidRDefault="0065633D" w:rsidP="00633A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13D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Laboratory findings </w:t>
            </w:r>
          </w:p>
        </w:tc>
        <w:tc>
          <w:tcPr>
            <w:tcW w:w="1985" w:type="dxa"/>
            <w:vAlign w:val="center"/>
          </w:tcPr>
          <w:p w14:paraId="6DC1DC7D" w14:textId="77777777" w:rsidR="0065633D" w:rsidRDefault="0065633D" w:rsidP="00633A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633D" w14:paraId="00C29CF4" w14:textId="77777777" w:rsidTr="006B792A">
        <w:tc>
          <w:tcPr>
            <w:tcW w:w="7655" w:type="dxa"/>
            <w:vAlign w:val="center"/>
          </w:tcPr>
          <w:p w14:paraId="1799D734" w14:textId="76291526" w:rsidR="0065633D" w:rsidRDefault="0065633D" w:rsidP="00633A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 xml:space="preserve">     Haemoglobin, Mean g/dL (SD)</w:t>
            </w:r>
          </w:p>
        </w:tc>
        <w:tc>
          <w:tcPr>
            <w:tcW w:w="1985" w:type="dxa"/>
            <w:vAlign w:val="center"/>
          </w:tcPr>
          <w:p w14:paraId="03E1994C" w14:textId="211D56FB" w:rsidR="0065633D" w:rsidRDefault="0065633D" w:rsidP="00633A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>13.8 (1.6)</w:t>
            </w:r>
          </w:p>
        </w:tc>
      </w:tr>
      <w:tr w:rsidR="0065633D" w14:paraId="34568A89" w14:textId="77777777" w:rsidTr="006B792A">
        <w:tc>
          <w:tcPr>
            <w:tcW w:w="7655" w:type="dxa"/>
            <w:vAlign w:val="center"/>
          </w:tcPr>
          <w:p w14:paraId="450BF3CA" w14:textId="7D9E9E8A" w:rsidR="0065633D" w:rsidRDefault="0065633D" w:rsidP="00633A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 xml:space="preserve">     Haematocrit, Mean % (SD)</w:t>
            </w:r>
          </w:p>
        </w:tc>
        <w:tc>
          <w:tcPr>
            <w:tcW w:w="1985" w:type="dxa"/>
            <w:vAlign w:val="center"/>
          </w:tcPr>
          <w:p w14:paraId="76945A3B" w14:textId="49351FA6" w:rsidR="0065633D" w:rsidRDefault="0065633D" w:rsidP="00633A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>40.8 (4.6)</w:t>
            </w:r>
          </w:p>
        </w:tc>
      </w:tr>
      <w:tr w:rsidR="0065633D" w14:paraId="22987042" w14:textId="77777777" w:rsidTr="006B792A">
        <w:tc>
          <w:tcPr>
            <w:tcW w:w="7655" w:type="dxa"/>
            <w:vAlign w:val="center"/>
          </w:tcPr>
          <w:p w14:paraId="770D8268" w14:textId="160C058A" w:rsidR="0065633D" w:rsidRDefault="0065633D" w:rsidP="00633A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 xml:space="preserve">     Platelets, Mean x 10</w:t>
            </w:r>
            <w:r w:rsidRPr="00FB24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>/L (SD)</w:t>
            </w:r>
          </w:p>
        </w:tc>
        <w:tc>
          <w:tcPr>
            <w:tcW w:w="1985" w:type="dxa"/>
            <w:vAlign w:val="center"/>
          </w:tcPr>
          <w:p w14:paraId="5C50CB69" w14:textId="663D37A0" w:rsidR="0065633D" w:rsidRDefault="0065633D" w:rsidP="00633A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>194.8 (69.8)</w:t>
            </w:r>
          </w:p>
        </w:tc>
      </w:tr>
      <w:tr w:rsidR="0065633D" w14:paraId="11C1CE55" w14:textId="77777777" w:rsidTr="006B792A">
        <w:tc>
          <w:tcPr>
            <w:tcW w:w="7655" w:type="dxa"/>
            <w:vAlign w:val="center"/>
          </w:tcPr>
          <w:p w14:paraId="4D176A25" w14:textId="558BF3AE" w:rsidR="0065633D" w:rsidRDefault="0065633D" w:rsidP="00633A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 White blood cells, Mean x 10</w:t>
            </w:r>
            <w:r w:rsidRPr="00FB24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>/L (SD)</w:t>
            </w:r>
          </w:p>
        </w:tc>
        <w:tc>
          <w:tcPr>
            <w:tcW w:w="1985" w:type="dxa"/>
            <w:vAlign w:val="center"/>
          </w:tcPr>
          <w:p w14:paraId="164FE2F0" w14:textId="75102C08" w:rsidR="0065633D" w:rsidRDefault="0065633D" w:rsidP="00633A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>5.3 (3.0)</w:t>
            </w:r>
          </w:p>
        </w:tc>
      </w:tr>
      <w:tr w:rsidR="0065633D" w14:paraId="4A2D4D14" w14:textId="77777777" w:rsidTr="006B792A">
        <w:tc>
          <w:tcPr>
            <w:tcW w:w="7655" w:type="dxa"/>
            <w:vAlign w:val="center"/>
          </w:tcPr>
          <w:p w14:paraId="53154EBF" w14:textId="0876163C" w:rsidR="0065633D" w:rsidRDefault="0065633D" w:rsidP="00633A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FB2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mphocytes</w:t>
            </w: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>, Mean x 10</w:t>
            </w:r>
            <w:r w:rsidRPr="00FB24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>/L (SD)</w:t>
            </w:r>
          </w:p>
        </w:tc>
        <w:tc>
          <w:tcPr>
            <w:tcW w:w="1985" w:type="dxa"/>
            <w:vAlign w:val="center"/>
          </w:tcPr>
          <w:p w14:paraId="737AD43E" w14:textId="353FC1DB" w:rsidR="0065633D" w:rsidRDefault="0065633D" w:rsidP="00633A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>1.2 (0.6)</w:t>
            </w:r>
          </w:p>
        </w:tc>
      </w:tr>
      <w:tr w:rsidR="0065633D" w14:paraId="6F969AA9" w14:textId="77777777" w:rsidTr="006B792A">
        <w:tc>
          <w:tcPr>
            <w:tcW w:w="7655" w:type="dxa"/>
            <w:vAlign w:val="center"/>
          </w:tcPr>
          <w:p w14:paraId="46F2CA2A" w14:textId="69FCC207" w:rsidR="0065633D" w:rsidRDefault="0065633D" w:rsidP="00633A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FB24B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Neutrophils</w:t>
            </w: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>, Mean x 10</w:t>
            </w:r>
            <w:r w:rsidRPr="00FB24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>/L (SD)</w:t>
            </w:r>
          </w:p>
        </w:tc>
        <w:tc>
          <w:tcPr>
            <w:tcW w:w="1985" w:type="dxa"/>
            <w:vAlign w:val="center"/>
          </w:tcPr>
          <w:p w14:paraId="6B427530" w14:textId="20AC6DB9" w:rsidR="0065633D" w:rsidRDefault="0065633D" w:rsidP="00633A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>4.3 (7.7)</w:t>
            </w:r>
          </w:p>
        </w:tc>
      </w:tr>
      <w:tr w:rsidR="0065633D" w14:paraId="7BBFE1C0" w14:textId="77777777" w:rsidTr="006B792A">
        <w:tc>
          <w:tcPr>
            <w:tcW w:w="7655" w:type="dxa"/>
            <w:vAlign w:val="center"/>
          </w:tcPr>
          <w:p w14:paraId="7FB838B5" w14:textId="11FA0A42" w:rsidR="0065633D" w:rsidRDefault="0065633D" w:rsidP="00633A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 xml:space="preserve">     Monocytes, Mean x 10</w:t>
            </w:r>
            <w:r w:rsidRPr="00FB24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>/L (SD)</w:t>
            </w:r>
          </w:p>
        </w:tc>
        <w:tc>
          <w:tcPr>
            <w:tcW w:w="1985" w:type="dxa"/>
            <w:vAlign w:val="center"/>
          </w:tcPr>
          <w:p w14:paraId="59646692" w14:textId="4068345C" w:rsidR="0065633D" w:rsidRDefault="0065633D" w:rsidP="00633A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>0.6 (1.1)</w:t>
            </w:r>
          </w:p>
        </w:tc>
      </w:tr>
      <w:tr w:rsidR="0065633D" w14:paraId="7A4CB30D" w14:textId="77777777" w:rsidTr="006B792A">
        <w:tc>
          <w:tcPr>
            <w:tcW w:w="7655" w:type="dxa"/>
            <w:vAlign w:val="center"/>
          </w:tcPr>
          <w:p w14:paraId="0B44867A" w14:textId="78AD719A" w:rsidR="0065633D" w:rsidRDefault="0065633D" w:rsidP="00633A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FB2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-reactive protein, Mean mg/L (SD)</w:t>
            </w:r>
          </w:p>
        </w:tc>
        <w:tc>
          <w:tcPr>
            <w:tcW w:w="1985" w:type="dxa"/>
            <w:vAlign w:val="center"/>
          </w:tcPr>
          <w:p w14:paraId="5EE7B662" w14:textId="30EC2C63" w:rsidR="0065633D" w:rsidRDefault="0065633D" w:rsidP="00633A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>37.4 (55.7)</w:t>
            </w:r>
          </w:p>
        </w:tc>
      </w:tr>
      <w:tr w:rsidR="0065633D" w14:paraId="69D7382E" w14:textId="77777777" w:rsidTr="006B792A">
        <w:tc>
          <w:tcPr>
            <w:tcW w:w="7655" w:type="dxa"/>
            <w:vAlign w:val="center"/>
          </w:tcPr>
          <w:p w14:paraId="6B7DF7AD" w14:textId="6F6FAD26" w:rsidR="0065633D" w:rsidRDefault="0065633D" w:rsidP="00633A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 xml:space="preserve">     Creatinine, Mean </w:t>
            </w:r>
            <w:r w:rsidRPr="00FB24B1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μ</w:t>
            </w: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>mol/L (SD)</w:t>
            </w:r>
          </w:p>
        </w:tc>
        <w:tc>
          <w:tcPr>
            <w:tcW w:w="1985" w:type="dxa"/>
            <w:vAlign w:val="center"/>
          </w:tcPr>
          <w:p w14:paraId="5A938EB9" w14:textId="2A528D2E" w:rsidR="0065633D" w:rsidRDefault="0065633D" w:rsidP="00633A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>75.0 (45.3)</w:t>
            </w:r>
          </w:p>
        </w:tc>
      </w:tr>
      <w:tr w:rsidR="0065633D" w14:paraId="7E8DB1CA" w14:textId="77777777" w:rsidTr="006B792A">
        <w:tc>
          <w:tcPr>
            <w:tcW w:w="7655" w:type="dxa"/>
            <w:vAlign w:val="center"/>
          </w:tcPr>
          <w:p w14:paraId="009328E9" w14:textId="3BFEF9A6" w:rsidR="0065633D" w:rsidRDefault="0065633D" w:rsidP="00633A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 xml:space="preserve">     Lactate dehydrogenase, Mean U/L (SD)</w:t>
            </w:r>
          </w:p>
        </w:tc>
        <w:tc>
          <w:tcPr>
            <w:tcW w:w="1985" w:type="dxa"/>
            <w:vAlign w:val="center"/>
          </w:tcPr>
          <w:p w14:paraId="28953136" w14:textId="3FBC2A46" w:rsidR="0065633D" w:rsidRDefault="0065633D" w:rsidP="00633A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>514.3 (298.4)</w:t>
            </w:r>
          </w:p>
        </w:tc>
      </w:tr>
      <w:tr w:rsidR="0065633D" w14:paraId="740837A3" w14:textId="77777777" w:rsidTr="006B792A">
        <w:tc>
          <w:tcPr>
            <w:tcW w:w="7655" w:type="dxa"/>
            <w:vAlign w:val="center"/>
          </w:tcPr>
          <w:p w14:paraId="1CEAA189" w14:textId="30AE9885" w:rsidR="0065633D" w:rsidRDefault="0065633D" w:rsidP="00633A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    </w:t>
            </w:r>
            <w:proofErr w:type="spellStart"/>
            <w:r w:rsidRPr="00FB24B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lanine</w:t>
            </w:r>
            <w:proofErr w:type="spellEnd"/>
            <w:r w:rsidRPr="00FB24B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FB24B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minotransferase</w:t>
            </w:r>
            <w:proofErr w:type="spellEnd"/>
            <w:r w:rsidRPr="00FB24B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, </w:t>
            </w: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>Mean U/L (SD)</w:t>
            </w:r>
          </w:p>
        </w:tc>
        <w:tc>
          <w:tcPr>
            <w:tcW w:w="1985" w:type="dxa"/>
            <w:vAlign w:val="center"/>
          </w:tcPr>
          <w:p w14:paraId="7043CC79" w14:textId="351DFF08" w:rsidR="0065633D" w:rsidRDefault="0065633D" w:rsidP="00633A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>34.6 (28.1)</w:t>
            </w:r>
          </w:p>
        </w:tc>
      </w:tr>
      <w:tr w:rsidR="00E31F4E" w14:paraId="13C518B5" w14:textId="77777777" w:rsidTr="006B792A">
        <w:tc>
          <w:tcPr>
            <w:tcW w:w="7655" w:type="dxa"/>
            <w:vAlign w:val="center"/>
          </w:tcPr>
          <w:p w14:paraId="7A4B67D1" w14:textId="2F3BED88" w:rsidR="00E31F4E" w:rsidRDefault="00E31F4E" w:rsidP="00633A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39DAA3A7" w14:textId="77777777" w:rsidR="00E31F4E" w:rsidRDefault="00E31F4E" w:rsidP="00633A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666B" w14:paraId="7BDA69FD" w14:textId="77777777" w:rsidTr="006B792A">
        <w:tc>
          <w:tcPr>
            <w:tcW w:w="7655" w:type="dxa"/>
            <w:vAlign w:val="center"/>
          </w:tcPr>
          <w:p w14:paraId="236F942E" w14:textId="054EB008" w:rsidR="00CC666B" w:rsidRDefault="00CC666B" w:rsidP="00633A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D17">
              <w:rPr>
                <w:rFonts w:ascii="Times New Roman" w:hAnsi="Times New Roman" w:cs="Times New Roman"/>
                <w:b/>
                <w:sz w:val="24"/>
                <w:szCs w:val="24"/>
              </w:rPr>
              <w:t>Asymptomatic</w:t>
            </w:r>
            <w:r w:rsidRPr="00EC043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CE4DE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nvaccinated </w:t>
            </w:r>
            <w:r w:rsidRPr="00EC043D">
              <w:rPr>
                <w:rFonts w:ascii="Times New Roman" w:hAnsi="Times New Roman" w:cs="Times New Roman"/>
                <w:b/>
                <w:sz w:val="24"/>
                <w:szCs w:val="24"/>
              </w:rPr>
              <w:t>COVID-19 patients</w:t>
            </w:r>
          </w:p>
        </w:tc>
        <w:tc>
          <w:tcPr>
            <w:tcW w:w="1985" w:type="dxa"/>
            <w:vAlign w:val="center"/>
          </w:tcPr>
          <w:p w14:paraId="0A9471B2" w14:textId="705B628D" w:rsidR="00CC666B" w:rsidRDefault="00CC666B" w:rsidP="00633A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s (N=50</w:t>
            </w:r>
            <w:r w:rsidRPr="00FB2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397412" w14:paraId="606A7543" w14:textId="77777777" w:rsidTr="006B792A">
        <w:tc>
          <w:tcPr>
            <w:tcW w:w="7655" w:type="dxa"/>
            <w:vAlign w:val="center"/>
          </w:tcPr>
          <w:p w14:paraId="00DC54CB" w14:textId="05BBB0AD" w:rsidR="00397412" w:rsidRDefault="00397412" w:rsidP="00633A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 xml:space="preserve">     Age, Mean years (SD)</w:t>
            </w:r>
          </w:p>
        </w:tc>
        <w:tc>
          <w:tcPr>
            <w:tcW w:w="1985" w:type="dxa"/>
            <w:vAlign w:val="center"/>
          </w:tcPr>
          <w:p w14:paraId="1FAD8F98" w14:textId="1D68ED02" w:rsidR="00397412" w:rsidRDefault="00397412" w:rsidP="00633A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44D8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C44D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97412" w14:paraId="604F4462" w14:textId="77777777" w:rsidTr="006B792A">
        <w:tc>
          <w:tcPr>
            <w:tcW w:w="7655" w:type="dxa"/>
            <w:vAlign w:val="center"/>
          </w:tcPr>
          <w:p w14:paraId="0B51A5D5" w14:textId="161A4739" w:rsidR="00397412" w:rsidRDefault="00397412" w:rsidP="00633A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 xml:space="preserve">     Gender, n (%)</w:t>
            </w:r>
          </w:p>
        </w:tc>
        <w:tc>
          <w:tcPr>
            <w:tcW w:w="1985" w:type="dxa"/>
            <w:vAlign w:val="center"/>
          </w:tcPr>
          <w:p w14:paraId="56539A32" w14:textId="4F536BE9" w:rsidR="00397412" w:rsidRDefault="00397412" w:rsidP="00633A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412" w14:paraId="3D01F66A" w14:textId="77777777" w:rsidTr="006B792A">
        <w:tc>
          <w:tcPr>
            <w:tcW w:w="7655" w:type="dxa"/>
            <w:vAlign w:val="center"/>
          </w:tcPr>
          <w:p w14:paraId="5BFF43BC" w14:textId="092B1014" w:rsidR="00397412" w:rsidRDefault="00397412" w:rsidP="00633A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 xml:space="preserve">          Male</w:t>
            </w:r>
          </w:p>
        </w:tc>
        <w:tc>
          <w:tcPr>
            <w:tcW w:w="1985" w:type="dxa"/>
            <w:vAlign w:val="center"/>
          </w:tcPr>
          <w:p w14:paraId="6AD65EDB" w14:textId="07D9A834" w:rsidR="00397412" w:rsidRDefault="00C44D87" w:rsidP="00633A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397412" w:rsidRPr="00FB24B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1048C">
              <w:rPr>
                <w:rFonts w:ascii="Times New Roman" w:hAnsi="Times New Roman" w:cs="Times New Roman"/>
                <w:sz w:val="24"/>
                <w:szCs w:val="24"/>
              </w:rPr>
              <w:t>82.0</w:t>
            </w:r>
            <w:r w:rsidR="00397412" w:rsidRPr="00FB24B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397412" w14:paraId="1D6930A7" w14:textId="77777777" w:rsidTr="006B792A">
        <w:tc>
          <w:tcPr>
            <w:tcW w:w="7655" w:type="dxa"/>
            <w:vAlign w:val="center"/>
          </w:tcPr>
          <w:p w14:paraId="0F5707EB" w14:textId="34C583B8" w:rsidR="00397412" w:rsidRDefault="00397412" w:rsidP="00633A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 xml:space="preserve">          Female</w:t>
            </w:r>
          </w:p>
        </w:tc>
        <w:tc>
          <w:tcPr>
            <w:tcW w:w="1985" w:type="dxa"/>
            <w:vAlign w:val="center"/>
          </w:tcPr>
          <w:p w14:paraId="18D779D2" w14:textId="178E95BC" w:rsidR="00397412" w:rsidRDefault="00C44D87" w:rsidP="00633A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397412" w:rsidRPr="00FB24B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1048C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  <w:r w:rsidR="00397412" w:rsidRPr="00FB24B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397412" w14:paraId="77926A69" w14:textId="77777777" w:rsidTr="006B792A">
        <w:tc>
          <w:tcPr>
            <w:tcW w:w="7655" w:type="dxa"/>
            <w:vAlign w:val="center"/>
          </w:tcPr>
          <w:p w14:paraId="677C3575" w14:textId="74561D03" w:rsidR="00397412" w:rsidRDefault="00397412" w:rsidP="00633A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 xml:space="preserve">     Ethnicity, n (%)</w:t>
            </w:r>
          </w:p>
        </w:tc>
        <w:tc>
          <w:tcPr>
            <w:tcW w:w="1985" w:type="dxa"/>
            <w:vAlign w:val="center"/>
          </w:tcPr>
          <w:p w14:paraId="231BAB96" w14:textId="2EC7592E" w:rsidR="00397412" w:rsidRDefault="00397412" w:rsidP="00633A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412" w14:paraId="18BC7C01" w14:textId="77777777" w:rsidTr="006B792A">
        <w:tc>
          <w:tcPr>
            <w:tcW w:w="7655" w:type="dxa"/>
            <w:vAlign w:val="center"/>
          </w:tcPr>
          <w:p w14:paraId="470944F1" w14:textId="26A404E9" w:rsidR="00397412" w:rsidRDefault="00397412" w:rsidP="00633A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 xml:space="preserve">          Chinese</w:t>
            </w:r>
          </w:p>
        </w:tc>
        <w:tc>
          <w:tcPr>
            <w:tcW w:w="1985" w:type="dxa"/>
            <w:vAlign w:val="center"/>
          </w:tcPr>
          <w:p w14:paraId="49A6A2B3" w14:textId="004621AD" w:rsidR="00397412" w:rsidRDefault="00452823" w:rsidP="00633A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97412" w:rsidRPr="00FB24B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055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397412" w:rsidRPr="00FB24B1">
              <w:rPr>
                <w:rFonts w:ascii="Times New Roman" w:hAnsi="Times New Roman" w:cs="Times New Roman"/>
                <w:sz w:val="24"/>
                <w:szCs w:val="24"/>
              </w:rPr>
              <w:t>.0%)</w:t>
            </w:r>
          </w:p>
        </w:tc>
      </w:tr>
      <w:tr w:rsidR="00397412" w14:paraId="4DF9E089" w14:textId="77777777" w:rsidTr="006B792A">
        <w:tc>
          <w:tcPr>
            <w:tcW w:w="7655" w:type="dxa"/>
            <w:vAlign w:val="center"/>
          </w:tcPr>
          <w:p w14:paraId="11EDF713" w14:textId="7A7553ED" w:rsidR="00397412" w:rsidRDefault="00397412" w:rsidP="00633A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 xml:space="preserve">          Others</w:t>
            </w:r>
          </w:p>
        </w:tc>
        <w:tc>
          <w:tcPr>
            <w:tcW w:w="1985" w:type="dxa"/>
            <w:vAlign w:val="center"/>
          </w:tcPr>
          <w:p w14:paraId="712C5D08" w14:textId="59A16828" w:rsidR="00397412" w:rsidRDefault="00005526" w:rsidP="00633A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397412" w:rsidRPr="00FB24B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="00397412" w:rsidRPr="00FB24B1">
              <w:rPr>
                <w:rFonts w:ascii="Times New Roman" w:hAnsi="Times New Roman" w:cs="Times New Roman"/>
                <w:sz w:val="24"/>
                <w:szCs w:val="24"/>
              </w:rPr>
              <w:t>.0%)</w:t>
            </w:r>
          </w:p>
        </w:tc>
      </w:tr>
      <w:tr w:rsidR="00397412" w14:paraId="74AC276B" w14:textId="77777777" w:rsidTr="006B792A">
        <w:tc>
          <w:tcPr>
            <w:tcW w:w="7655" w:type="dxa"/>
            <w:vAlign w:val="center"/>
          </w:tcPr>
          <w:p w14:paraId="0627BF84" w14:textId="5E769495" w:rsidR="00397412" w:rsidRDefault="00397412" w:rsidP="00633A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 xml:space="preserve">     Co-morbidities, n (%)</w:t>
            </w:r>
          </w:p>
        </w:tc>
        <w:tc>
          <w:tcPr>
            <w:tcW w:w="1985" w:type="dxa"/>
            <w:vAlign w:val="center"/>
          </w:tcPr>
          <w:p w14:paraId="3DEAD2F7" w14:textId="773DE67A" w:rsidR="00397412" w:rsidRDefault="00397412" w:rsidP="00633A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412" w14:paraId="0B31710D" w14:textId="77777777" w:rsidTr="006B792A">
        <w:tc>
          <w:tcPr>
            <w:tcW w:w="7655" w:type="dxa"/>
            <w:vAlign w:val="center"/>
          </w:tcPr>
          <w:p w14:paraId="0B711DF9" w14:textId="062F0B13" w:rsidR="00397412" w:rsidRDefault="00397412" w:rsidP="00633A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 xml:space="preserve">          Diabetes </w:t>
            </w:r>
          </w:p>
        </w:tc>
        <w:tc>
          <w:tcPr>
            <w:tcW w:w="1985" w:type="dxa"/>
            <w:vAlign w:val="center"/>
          </w:tcPr>
          <w:p w14:paraId="0D9794BB" w14:textId="7D25F6A7" w:rsidR="00397412" w:rsidRDefault="00925331" w:rsidP="00633A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97412" w:rsidRPr="00FB24B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  <w:r w:rsidR="00397412" w:rsidRPr="00FB24B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397412" w14:paraId="5A993D8A" w14:textId="77777777" w:rsidTr="006B792A">
        <w:tc>
          <w:tcPr>
            <w:tcW w:w="7655" w:type="dxa"/>
            <w:vAlign w:val="center"/>
          </w:tcPr>
          <w:p w14:paraId="27B3A6D9" w14:textId="0AF3AA44" w:rsidR="00397412" w:rsidRPr="006C13D8" w:rsidRDefault="00397412" w:rsidP="00633A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 xml:space="preserve">          Hypertension</w:t>
            </w:r>
          </w:p>
        </w:tc>
        <w:tc>
          <w:tcPr>
            <w:tcW w:w="1985" w:type="dxa"/>
            <w:vAlign w:val="center"/>
          </w:tcPr>
          <w:p w14:paraId="321494B2" w14:textId="08EC598A" w:rsidR="00397412" w:rsidRPr="00F16072" w:rsidRDefault="00397412" w:rsidP="00633A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2533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25331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397412" w14:paraId="466C1D29" w14:textId="77777777" w:rsidTr="006B792A">
        <w:tc>
          <w:tcPr>
            <w:tcW w:w="7655" w:type="dxa"/>
            <w:vAlign w:val="center"/>
          </w:tcPr>
          <w:p w14:paraId="478F739E" w14:textId="2C00A508" w:rsidR="00397412" w:rsidRPr="006C13D8" w:rsidRDefault="00397412" w:rsidP="00633A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 xml:space="preserve">          Others</w:t>
            </w:r>
          </w:p>
        </w:tc>
        <w:tc>
          <w:tcPr>
            <w:tcW w:w="1985" w:type="dxa"/>
            <w:vAlign w:val="center"/>
          </w:tcPr>
          <w:p w14:paraId="65534432" w14:textId="4D322856" w:rsidR="00397412" w:rsidRPr="00F16072" w:rsidRDefault="00397412" w:rsidP="00633A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2533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25331"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397412" w14:paraId="155BA782" w14:textId="77777777" w:rsidTr="006B792A">
        <w:tc>
          <w:tcPr>
            <w:tcW w:w="7655" w:type="dxa"/>
            <w:vAlign w:val="center"/>
          </w:tcPr>
          <w:p w14:paraId="03C0FE0F" w14:textId="43273A36" w:rsidR="00397412" w:rsidRPr="006C13D8" w:rsidRDefault="00397412" w:rsidP="00633A3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1DDF2A04" w14:textId="4F9C8856" w:rsidR="00397412" w:rsidRPr="00F16072" w:rsidRDefault="00397412" w:rsidP="00633A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4DEB" w14:paraId="014F2B66" w14:textId="77777777" w:rsidTr="006B792A">
        <w:tc>
          <w:tcPr>
            <w:tcW w:w="7655" w:type="dxa"/>
            <w:vAlign w:val="center"/>
          </w:tcPr>
          <w:p w14:paraId="7D62571F" w14:textId="3EB0007C" w:rsidR="00CE4DEB" w:rsidRPr="006C13D8" w:rsidRDefault="00CE4DEB" w:rsidP="00CE4D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ymptomatic</w:t>
            </w:r>
            <w:r w:rsidRPr="00EC043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B137B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lta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ccine breakthrough infections</w:t>
            </w:r>
          </w:p>
        </w:tc>
        <w:tc>
          <w:tcPr>
            <w:tcW w:w="1985" w:type="dxa"/>
            <w:vAlign w:val="center"/>
          </w:tcPr>
          <w:p w14:paraId="40B52B69" w14:textId="340A0DDC" w:rsidR="00CE4DEB" w:rsidRPr="00F16072" w:rsidRDefault="00CE4DEB" w:rsidP="00CE4D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s (N=</w:t>
            </w:r>
            <w:r w:rsidRPr="00FB2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</w:t>
            </w:r>
            <w:r w:rsidRPr="00FB2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6B792A" w14:paraId="23D437B0" w14:textId="77777777" w:rsidTr="006B792A">
        <w:tc>
          <w:tcPr>
            <w:tcW w:w="7655" w:type="dxa"/>
            <w:vAlign w:val="center"/>
          </w:tcPr>
          <w:p w14:paraId="6299C4E4" w14:textId="53A531E1" w:rsidR="006B792A" w:rsidRPr="006B792A" w:rsidRDefault="006B792A" w:rsidP="00CE4D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</w:t>
            </w:r>
            <w:r w:rsidR="00BD61F2" w:rsidRPr="00BD61F2">
              <w:rPr>
                <w:rFonts w:ascii="Times New Roman" w:hAnsi="Times New Roman" w:cs="Times New Roman"/>
                <w:bCs/>
                <w:sz w:val="24"/>
                <w:szCs w:val="24"/>
              </w:rPr>
              <w:t>I</w:t>
            </w:r>
            <w:r w:rsidRPr="006B792A">
              <w:rPr>
                <w:rFonts w:ascii="Times New Roman" w:hAnsi="Times New Roman" w:cs="Times New Roman"/>
                <w:sz w:val="24"/>
                <w:szCs w:val="24"/>
              </w:rPr>
              <w:t xml:space="preserve">nterval between last vaccine dose and infection, </w:t>
            </w:r>
            <w:r w:rsidR="00BD61F2">
              <w:rPr>
                <w:rFonts w:ascii="Times New Roman" w:hAnsi="Times New Roman" w:cs="Times New Roman"/>
                <w:sz w:val="24"/>
                <w:szCs w:val="24"/>
              </w:rPr>
              <w:t xml:space="preserve">median </w:t>
            </w:r>
            <w:r w:rsidRPr="006B792A">
              <w:rPr>
                <w:rFonts w:ascii="Times New Roman" w:hAnsi="Times New Roman" w:cs="Times New Roman"/>
                <w:sz w:val="24"/>
                <w:szCs w:val="24"/>
              </w:rPr>
              <w:t xml:space="preserve">days </w:t>
            </w:r>
          </w:p>
        </w:tc>
        <w:tc>
          <w:tcPr>
            <w:tcW w:w="1985" w:type="dxa"/>
            <w:vAlign w:val="center"/>
          </w:tcPr>
          <w:p w14:paraId="40234328" w14:textId="03776360" w:rsidR="006B792A" w:rsidRPr="00B137B6" w:rsidRDefault="00BD61F2" w:rsidP="00CE4DE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  <w:r w:rsidR="006B792A" w:rsidRPr="00B137B6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CE4DEB" w14:paraId="72D4E78C" w14:textId="77777777" w:rsidTr="006B792A">
        <w:tc>
          <w:tcPr>
            <w:tcW w:w="7655" w:type="dxa"/>
            <w:vAlign w:val="center"/>
          </w:tcPr>
          <w:p w14:paraId="13AA1609" w14:textId="38FA6717" w:rsidR="00CE4DEB" w:rsidRPr="006C13D8" w:rsidRDefault="00CE4DEB" w:rsidP="00CE4D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 Age, Mean years (SD)</w:t>
            </w:r>
          </w:p>
        </w:tc>
        <w:tc>
          <w:tcPr>
            <w:tcW w:w="1985" w:type="dxa"/>
            <w:vAlign w:val="center"/>
          </w:tcPr>
          <w:p w14:paraId="7F1C1169" w14:textId="79519DA4" w:rsidR="00CE4DEB" w:rsidRPr="00B137B6" w:rsidRDefault="00CE4DEB" w:rsidP="00CE4D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37B6">
              <w:rPr>
                <w:rFonts w:ascii="Times New Roman" w:hAnsi="Times New Roman" w:cs="Times New Roman"/>
                <w:sz w:val="24"/>
                <w:szCs w:val="24"/>
              </w:rPr>
              <w:t>45 (13)</w:t>
            </w:r>
          </w:p>
        </w:tc>
      </w:tr>
      <w:tr w:rsidR="00CE4DEB" w14:paraId="15C68278" w14:textId="77777777" w:rsidTr="006B792A">
        <w:tc>
          <w:tcPr>
            <w:tcW w:w="7655" w:type="dxa"/>
            <w:vAlign w:val="center"/>
          </w:tcPr>
          <w:p w14:paraId="779AC23B" w14:textId="4B1996F0" w:rsidR="00CE4DEB" w:rsidRPr="006C13D8" w:rsidRDefault="00CE4DEB" w:rsidP="00CE4D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 xml:space="preserve">     Gender, n (%)</w:t>
            </w:r>
          </w:p>
        </w:tc>
        <w:tc>
          <w:tcPr>
            <w:tcW w:w="1985" w:type="dxa"/>
            <w:vAlign w:val="center"/>
          </w:tcPr>
          <w:p w14:paraId="071A449A" w14:textId="77777777" w:rsidR="00CE4DEB" w:rsidRPr="00B137B6" w:rsidRDefault="00CE4DEB" w:rsidP="00CE4D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4DEB" w14:paraId="1BFA8316" w14:textId="77777777" w:rsidTr="006B792A">
        <w:tc>
          <w:tcPr>
            <w:tcW w:w="7655" w:type="dxa"/>
            <w:vAlign w:val="center"/>
          </w:tcPr>
          <w:p w14:paraId="538377D8" w14:textId="2FC0407E" w:rsidR="00CE4DEB" w:rsidRPr="006C13D8" w:rsidRDefault="00CE4DEB" w:rsidP="00CE4D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 xml:space="preserve">          Male</w:t>
            </w:r>
          </w:p>
        </w:tc>
        <w:tc>
          <w:tcPr>
            <w:tcW w:w="1985" w:type="dxa"/>
            <w:vAlign w:val="center"/>
          </w:tcPr>
          <w:p w14:paraId="75997A6C" w14:textId="7D76EA4D" w:rsidR="00CE4DEB" w:rsidRPr="00B137B6" w:rsidRDefault="00CE4DEB" w:rsidP="00CE4D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37B6">
              <w:rPr>
                <w:rFonts w:ascii="Times New Roman" w:hAnsi="Times New Roman" w:cs="Times New Roman"/>
                <w:sz w:val="24"/>
                <w:szCs w:val="24"/>
              </w:rPr>
              <w:t>48 (59.3%)</w:t>
            </w:r>
          </w:p>
        </w:tc>
      </w:tr>
      <w:tr w:rsidR="00CE4DEB" w14:paraId="69F0A41B" w14:textId="77777777" w:rsidTr="006B792A">
        <w:tc>
          <w:tcPr>
            <w:tcW w:w="7655" w:type="dxa"/>
            <w:vAlign w:val="center"/>
          </w:tcPr>
          <w:p w14:paraId="0A201750" w14:textId="56078595" w:rsidR="00CE4DEB" w:rsidRPr="006C13D8" w:rsidRDefault="00CE4DEB" w:rsidP="00CE4D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 xml:space="preserve">          Female</w:t>
            </w:r>
          </w:p>
        </w:tc>
        <w:tc>
          <w:tcPr>
            <w:tcW w:w="1985" w:type="dxa"/>
            <w:vAlign w:val="center"/>
          </w:tcPr>
          <w:p w14:paraId="0C2B0878" w14:textId="799C7779" w:rsidR="00CE4DEB" w:rsidRPr="00B137B6" w:rsidRDefault="00CE4DEB" w:rsidP="00CE4D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37B6">
              <w:rPr>
                <w:rFonts w:ascii="Times New Roman" w:hAnsi="Times New Roman" w:cs="Times New Roman"/>
                <w:sz w:val="24"/>
                <w:szCs w:val="24"/>
              </w:rPr>
              <w:t>33 (40.7%)</w:t>
            </w:r>
          </w:p>
        </w:tc>
      </w:tr>
      <w:tr w:rsidR="00CE4DEB" w14:paraId="43569522" w14:textId="77777777" w:rsidTr="006B792A">
        <w:tc>
          <w:tcPr>
            <w:tcW w:w="7655" w:type="dxa"/>
            <w:vAlign w:val="center"/>
          </w:tcPr>
          <w:p w14:paraId="4237F2CC" w14:textId="02A04EB4" w:rsidR="00CE4DEB" w:rsidRPr="006C13D8" w:rsidRDefault="00CE4DEB" w:rsidP="00CE4D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 xml:space="preserve">     Ethnicity, n (%)</w:t>
            </w:r>
          </w:p>
        </w:tc>
        <w:tc>
          <w:tcPr>
            <w:tcW w:w="1985" w:type="dxa"/>
            <w:vAlign w:val="center"/>
          </w:tcPr>
          <w:p w14:paraId="776A47EF" w14:textId="77777777" w:rsidR="00CE4DEB" w:rsidRPr="00B137B6" w:rsidRDefault="00CE4DEB" w:rsidP="00CE4D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4DEB" w14:paraId="04B5C081" w14:textId="77777777" w:rsidTr="006B792A">
        <w:tc>
          <w:tcPr>
            <w:tcW w:w="7655" w:type="dxa"/>
            <w:vAlign w:val="center"/>
          </w:tcPr>
          <w:p w14:paraId="5D64E4D3" w14:textId="5AF7F8AD" w:rsidR="00CE4DEB" w:rsidRPr="006C13D8" w:rsidRDefault="00CE4DEB" w:rsidP="00CE4D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 xml:space="preserve">          Chinese</w:t>
            </w:r>
          </w:p>
        </w:tc>
        <w:tc>
          <w:tcPr>
            <w:tcW w:w="1985" w:type="dxa"/>
            <w:vAlign w:val="center"/>
          </w:tcPr>
          <w:p w14:paraId="02AB67B2" w14:textId="760BE1E8" w:rsidR="00CE4DEB" w:rsidRPr="00B137B6" w:rsidRDefault="00CE4DEB" w:rsidP="00CE4D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37B6">
              <w:rPr>
                <w:rFonts w:ascii="Times New Roman" w:hAnsi="Times New Roman" w:cs="Times New Roman"/>
                <w:sz w:val="24"/>
                <w:szCs w:val="24"/>
              </w:rPr>
              <w:t>68 (84.0%)</w:t>
            </w:r>
          </w:p>
        </w:tc>
      </w:tr>
      <w:tr w:rsidR="00CE4DEB" w14:paraId="1F26D3B0" w14:textId="77777777" w:rsidTr="006B792A">
        <w:tc>
          <w:tcPr>
            <w:tcW w:w="7655" w:type="dxa"/>
            <w:vAlign w:val="center"/>
          </w:tcPr>
          <w:p w14:paraId="744DD451" w14:textId="40E6890D" w:rsidR="00CE4DEB" w:rsidRPr="006C13D8" w:rsidRDefault="00CE4DEB" w:rsidP="00CE4D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 xml:space="preserve">          Others</w:t>
            </w:r>
          </w:p>
        </w:tc>
        <w:tc>
          <w:tcPr>
            <w:tcW w:w="1985" w:type="dxa"/>
            <w:vAlign w:val="center"/>
          </w:tcPr>
          <w:p w14:paraId="68D71AAA" w14:textId="672496A8" w:rsidR="00CE4DEB" w:rsidRPr="00B137B6" w:rsidRDefault="00CE4DEB" w:rsidP="00CE4D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37B6">
              <w:rPr>
                <w:rFonts w:ascii="Times New Roman" w:hAnsi="Times New Roman" w:cs="Times New Roman"/>
                <w:sz w:val="24"/>
                <w:szCs w:val="24"/>
              </w:rPr>
              <w:t>13 (16.0%)</w:t>
            </w:r>
          </w:p>
        </w:tc>
      </w:tr>
      <w:tr w:rsidR="00CE4DEB" w14:paraId="7F74620E" w14:textId="77777777" w:rsidTr="006B792A">
        <w:tc>
          <w:tcPr>
            <w:tcW w:w="7655" w:type="dxa"/>
            <w:vAlign w:val="center"/>
          </w:tcPr>
          <w:p w14:paraId="317485B6" w14:textId="01B48A32" w:rsidR="00CE4DEB" w:rsidRPr="006C13D8" w:rsidRDefault="00CE4DEB" w:rsidP="00CE4D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 xml:space="preserve">     Co-morbidities, n (%)</w:t>
            </w:r>
          </w:p>
        </w:tc>
        <w:tc>
          <w:tcPr>
            <w:tcW w:w="1985" w:type="dxa"/>
            <w:vAlign w:val="center"/>
          </w:tcPr>
          <w:p w14:paraId="5E3A58FA" w14:textId="77777777" w:rsidR="00CE4DEB" w:rsidRPr="00B137B6" w:rsidRDefault="00CE4DEB" w:rsidP="00CE4D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4DEB" w14:paraId="5B43D56B" w14:textId="77777777" w:rsidTr="006B792A">
        <w:tc>
          <w:tcPr>
            <w:tcW w:w="7655" w:type="dxa"/>
            <w:vAlign w:val="center"/>
          </w:tcPr>
          <w:p w14:paraId="64FA2DDC" w14:textId="06264781" w:rsidR="00CE4DEB" w:rsidRPr="006C13D8" w:rsidRDefault="00CE4DEB" w:rsidP="00CE4D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 xml:space="preserve">          Diabetes </w:t>
            </w:r>
          </w:p>
        </w:tc>
        <w:tc>
          <w:tcPr>
            <w:tcW w:w="1985" w:type="dxa"/>
            <w:vAlign w:val="center"/>
          </w:tcPr>
          <w:p w14:paraId="6CBE4AAE" w14:textId="0591E135" w:rsidR="00CE4DEB" w:rsidRPr="00B137B6" w:rsidRDefault="00CE4DEB" w:rsidP="00CE4D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37B6">
              <w:rPr>
                <w:rFonts w:ascii="Times New Roman" w:hAnsi="Times New Roman" w:cs="Times New Roman"/>
                <w:sz w:val="24"/>
                <w:szCs w:val="24"/>
              </w:rPr>
              <w:t>7 (8.6%)</w:t>
            </w:r>
          </w:p>
        </w:tc>
      </w:tr>
      <w:tr w:rsidR="00CE4DEB" w14:paraId="098F44FA" w14:textId="77777777" w:rsidTr="006B792A">
        <w:tc>
          <w:tcPr>
            <w:tcW w:w="7655" w:type="dxa"/>
            <w:vAlign w:val="center"/>
          </w:tcPr>
          <w:p w14:paraId="07E4CFFC" w14:textId="48796158" w:rsidR="00CE4DEB" w:rsidRPr="006C13D8" w:rsidRDefault="00CE4DEB" w:rsidP="00CE4D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 xml:space="preserve">          Hypertension</w:t>
            </w:r>
          </w:p>
        </w:tc>
        <w:tc>
          <w:tcPr>
            <w:tcW w:w="1985" w:type="dxa"/>
            <w:vAlign w:val="center"/>
          </w:tcPr>
          <w:p w14:paraId="700BA394" w14:textId="73985944" w:rsidR="00CE4DEB" w:rsidRPr="00B137B6" w:rsidRDefault="00CE4DEB" w:rsidP="00CE4D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37B6">
              <w:rPr>
                <w:rFonts w:ascii="Times New Roman" w:hAnsi="Times New Roman" w:cs="Times New Roman"/>
                <w:sz w:val="24"/>
                <w:szCs w:val="24"/>
              </w:rPr>
              <w:t>15 (18.5%)</w:t>
            </w:r>
          </w:p>
        </w:tc>
      </w:tr>
      <w:tr w:rsidR="00CE4DEB" w14:paraId="6FF43EF2" w14:textId="77777777" w:rsidTr="006B792A">
        <w:tc>
          <w:tcPr>
            <w:tcW w:w="7655" w:type="dxa"/>
            <w:vAlign w:val="center"/>
          </w:tcPr>
          <w:p w14:paraId="5992C382" w14:textId="36A57905" w:rsidR="00CE4DEB" w:rsidRPr="006C13D8" w:rsidRDefault="00CE4DEB" w:rsidP="00CE4D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 xml:space="preserve">          Others</w:t>
            </w:r>
          </w:p>
        </w:tc>
        <w:tc>
          <w:tcPr>
            <w:tcW w:w="1985" w:type="dxa"/>
            <w:vAlign w:val="center"/>
          </w:tcPr>
          <w:p w14:paraId="6E633BA6" w14:textId="05207D47" w:rsidR="00CE4DEB" w:rsidRPr="00B137B6" w:rsidRDefault="00CE4DEB" w:rsidP="00CE4D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37B6">
              <w:rPr>
                <w:rFonts w:ascii="Times New Roman" w:hAnsi="Times New Roman" w:cs="Times New Roman"/>
                <w:sz w:val="24"/>
                <w:szCs w:val="24"/>
              </w:rPr>
              <w:t>11 (13.6%)</w:t>
            </w:r>
          </w:p>
        </w:tc>
      </w:tr>
      <w:tr w:rsidR="00CE4DEB" w14:paraId="6A77C473" w14:textId="77777777" w:rsidTr="006B792A">
        <w:tc>
          <w:tcPr>
            <w:tcW w:w="7655" w:type="dxa"/>
            <w:vAlign w:val="center"/>
          </w:tcPr>
          <w:p w14:paraId="5BA33094" w14:textId="7235AE84" w:rsidR="00CE4DEB" w:rsidRPr="006B792A" w:rsidRDefault="00CE4DEB" w:rsidP="00CE4D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792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linical severity at initial infection</w:t>
            </w:r>
          </w:p>
        </w:tc>
        <w:tc>
          <w:tcPr>
            <w:tcW w:w="1985" w:type="dxa"/>
            <w:vAlign w:val="center"/>
          </w:tcPr>
          <w:p w14:paraId="1E8B8B9D" w14:textId="77777777" w:rsidR="00CE4DEB" w:rsidRPr="00CE4DEB" w:rsidRDefault="00CE4DEB" w:rsidP="00CE4D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CE4DEB" w14:paraId="5632CDAA" w14:textId="77777777" w:rsidTr="006B792A">
        <w:tc>
          <w:tcPr>
            <w:tcW w:w="7655" w:type="dxa"/>
            <w:vAlign w:val="center"/>
          </w:tcPr>
          <w:p w14:paraId="2865E62B" w14:textId="5AFC9972" w:rsidR="00CE4DEB" w:rsidRPr="00CE4DEB" w:rsidRDefault="00CE4DEB" w:rsidP="006B79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DEB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CE4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pneumonia (mild), n (%)</w:t>
            </w:r>
          </w:p>
        </w:tc>
        <w:tc>
          <w:tcPr>
            <w:tcW w:w="1985" w:type="dxa"/>
            <w:vAlign w:val="center"/>
          </w:tcPr>
          <w:p w14:paraId="683BB8F0" w14:textId="51AA6702" w:rsidR="00CE4DEB" w:rsidRPr="006B792A" w:rsidRDefault="006B792A" w:rsidP="00CE4D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92A">
              <w:rPr>
                <w:rFonts w:ascii="Times New Roman" w:hAnsi="Times New Roman" w:cs="Times New Roman"/>
                <w:sz w:val="24"/>
                <w:szCs w:val="24"/>
              </w:rPr>
              <w:t>104 (88.1%)</w:t>
            </w:r>
          </w:p>
        </w:tc>
      </w:tr>
      <w:tr w:rsidR="00CE4DEB" w14:paraId="7ECB0F9E" w14:textId="77777777" w:rsidTr="006B792A">
        <w:tc>
          <w:tcPr>
            <w:tcW w:w="7655" w:type="dxa"/>
            <w:vAlign w:val="center"/>
          </w:tcPr>
          <w:p w14:paraId="5FF0F0C3" w14:textId="04B498C7" w:rsidR="00CE4DEB" w:rsidRPr="00CE4DEB" w:rsidRDefault="00CE4DEB" w:rsidP="00CE4D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DEB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CE4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neumonia, without hypoxia (moderate), n (%)</w:t>
            </w:r>
          </w:p>
        </w:tc>
        <w:tc>
          <w:tcPr>
            <w:tcW w:w="1985" w:type="dxa"/>
            <w:vAlign w:val="center"/>
          </w:tcPr>
          <w:p w14:paraId="39514B85" w14:textId="1F1E4C57" w:rsidR="00CE4DEB" w:rsidRPr="006B792A" w:rsidRDefault="006B792A" w:rsidP="00CE4D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92A">
              <w:rPr>
                <w:rFonts w:ascii="Times New Roman" w:hAnsi="Times New Roman" w:cs="Times New Roman"/>
                <w:sz w:val="24"/>
                <w:szCs w:val="24"/>
              </w:rPr>
              <w:t>14 (11.9%)</w:t>
            </w:r>
          </w:p>
        </w:tc>
      </w:tr>
      <w:tr w:rsidR="00CE4DEB" w14:paraId="0CBB0697" w14:textId="77777777" w:rsidTr="006B792A">
        <w:tc>
          <w:tcPr>
            <w:tcW w:w="7655" w:type="dxa"/>
            <w:vAlign w:val="center"/>
          </w:tcPr>
          <w:p w14:paraId="4EE6034C" w14:textId="4C172CA6" w:rsidR="00CE4DEB" w:rsidRPr="00CE4DEB" w:rsidRDefault="00CE4DEB" w:rsidP="00CE4D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DEB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CE4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neumonia, with hypoxia (severe) n (%)</w:t>
            </w:r>
          </w:p>
        </w:tc>
        <w:tc>
          <w:tcPr>
            <w:tcW w:w="1985" w:type="dxa"/>
            <w:vAlign w:val="center"/>
          </w:tcPr>
          <w:p w14:paraId="69195ABD" w14:textId="158C9E9A" w:rsidR="00CE4DEB" w:rsidRPr="006B792A" w:rsidRDefault="006B792A" w:rsidP="00CE4D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92A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CE4DEB" w14:paraId="6423EDEF" w14:textId="77777777" w:rsidTr="006B792A">
        <w:tc>
          <w:tcPr>
            <w:tcW w:w="7655" w:type="dxa"/>
            <w:vAlign w:val="center"/>
          </w:tcPr>
          <w:p w14:paraId="59E72FD2" w14:textId="77777777" w:rsidR="00CE4DEB" w:rsidRPr="006C13D8" w:rsidRDefault="00CE4DEB" w:rsidP="00CE4D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15226907" w14:textId="77777777" w:rsidR="00CE4DEB" w:rsidRPr="00F16072" w:rsidRDefault="00CE4DEB" w:rsidP="00CE4D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4DEB" w14:paraId="621980A6" w14:textId="77777777" w:rsidTr="006B792A">
        <w:tc>
          <w:tcPr>
            <w:tcW w:w="7655" w:type="dxa"/>
            <w:vAlign w:val="center"/>
          </w:tcPr>
          <w:p w14:paraId="0688FF2E" w14:textId="107E0354" w:rsidR="00CE4DEB" w:rsidRPr="006C13D8" w:rsidRDefault="00CE4DEB" w:rsidP="00CE4DE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ealthy donors</w:t>
            </w:r>
          </w:p>
        </w:tc>
        <w:tc>
          <w:tcPr>
            <w:tcW w:w="1985" w:type="dxa"/>
            <w:vAlign w:val="center"/>
          </w:tcPr>
          <w:p w14:paraId="50B2454D" w14:textId="6A8D181D" w:rsidR="00CE4DEB" w:rsidRPr="006C13D8" w:rsidRDefault="00CE4DEB" w:rsidP="00CE4D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13D8">
              <w:rPr>
                <w:rFonts w:ascii="Times New Roman" w:hAnsi="Times New Roman" w:cs="Times New Roman"/>
                <w:b/>
                <w:sz w:val="24"/>
                <w:szCs w:val="24"/>
              </w:rPr>
              <w:t>N=22*</w:t>
            </w:r>
          </w:p>
        </w:tc>
      </w:tr>
      <w:tr w:rsidR="00CE4DEB" w14:paraId="53584CB9" w14:textId="77777777" w:rsidTr="006B792A">
        <w:tc>
          <w:tcPr>
            <w:tcW w:w="7655" w:type="dxa"/>
            <w:vAlign w:val="center"/>
          </w:tcPr>
          <w:p w14:paraId="4538E487" w14:textId="41E2FEC1" w:rsidR="00CE4DEB" w:rsidRPr="006C13D8" w:rsidRDefault="00CE4DEB" w:rsidP="00CE4DE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C1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Age, Mean years (SD)</w:t>
            </w:r>
          </w:p>
        </w:tc>
        <w:tc>
          <w:tcPr>
            <w:tcW w:w="1985" w:type="dxa"/>
            <w:vAlign w:val="center"/>
          </w:tcPr>
          <w:p w14:paraId="32A3DCBF" w14:textId="3C54135F" w:rsidR="00CE4DEB" w:rsidRPr="006C13D8" w:rsidRDefault="00CE4DEB" w:rsidP="00CE4D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24B1">
              <w:rPr>
                <w:rFonts w:ascii="Times New Roman" w:hAnsi="Times New Roman" w:cs="Times New Roman"/>
                <w:sz w:val="24"/>
                <w:szCs w:val="24"/>
              </w:rPr>
              <w:t>45 (13)</w:t>
            </w:r>
          </w:p>
        </w:tc>
      </w:tr>
      <w:tr w:rsidR="00CE4DEB" w14:paraId="6738E1B2" w14:textId="77777777" w:rsidTr="006B792A">
        <w:tc>
          <w:tcPr>
            <w:tcW w:w="7655" w:type="dxa"/>
            <w:vAlign w:val="center"/>
          </w:tcPr>
          <w:p w14:paraId="59E1A139" w14:textId="0077F483" w:rsidR="00CE4DEB" w:rsidRPr="006C13D8" w:rsidRDefault="00CE4DEB" w:rsidP="00CE4D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1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Gender, n (%)</w:t>
            </w:r>
          </w:p>
        </w:tc>
        <w:tc>
          <w:tcPr>
            <w:tcW w:w="1985" w:type="dxa"/>
            <w:vAlign w:val="center"/>
          </w:tcPr>
          <w:p w14:paraId="3FF2F8A0" w14:textId="7EADD9BF" w:rsidR="00CE4DEB" w:rsidRDefault="00CE4DEB" w:rsidP="00CE4D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4DEB" w14:paraId="41893734" w14:textId="77777777" w:rsidTr="006B792A">
        <w:tc>
          <w:tcPr>
            <w:tcW w:w="7655" w:type="dxa"/>
            <w:vAlign w:val="center"/>
          </w:tcPr>
          <w:p w14:paraId="147FFE7E" w14:textId="14EC06A1" w:rsidR="00CE4DEB" w:rsidRPr="006C13D8" w:rsidRDefault="00CE4DEB" w:rsidP="00CE4D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1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Male</w:t>
            </w:r>
          </w:p>
        </w:tc>
        <w:tc>
          <w:tcPr>
            <w:tcW w:w="1985" w:type="dxa"/>
            <w:vAlign w:val="center"/>
          </w:tcPr>
          <w:p w14:paraId="0D52EE36" w14:textId="3DC71B71" w:rsidR="00CE4DEB" w:rsidRDefault="00CE4DEB" w:rsidP="00CE4D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72">
              <w:rPr>
                <w:rFonts w:ascii="Times New Roman" w:hAnsi="Times New Roman" w:cs="Times New Roman"/>
                <w:sz w:val="24"/>
                <w:szCs w:val="24"/>
              </w:rPr>
              <w:t>9 (40.9%)</w:t>
            </w:r>
          </w:p>
        </w:tc>
      </w:tr>
      <w:tr w:rsidR="00CE4DEB" w14:paraId="337A2C6B" w14:textId="77777777" w:rsidTr="006B792A">
        <w:tc>
          <w:tcPr>
            <w:tcW w:w="7655" w:type="dxa"/>
            <w:vAlign w:val="center"/>
          </w:tcPr>
          <w:p w14:paraId="56D058A6" w14:textId="1A7491F0" w:rsidR="00CE4DEB" w:rsidRPr="006C13D8" w:rsidRDefault="00CE4DEB" w:rsidP="00CE4DE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C1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Female</w:t>
            </w:r>
          </w:p>
        </w:tc>
        <w:tc>
          <w:tcPr>
            <w:tcW w:w="1985" w:type="dxa"/>
            <w:vAlign w:val="center"/>
          </w:tcPr>
          <w:p w14:paraId="11E5AF13" w14:textId="050F51BF" w:rsidR="00CE4DEB" w:rsidRPr="006C13D8" w:rsidRDefault="00CE4DEB" w:rsidP="00CE4D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72">
              <w:rPr>
                <w:rFonts w:ascii="Times New Roman" w:hAnsi="Times New Roman" w:cs="Times New Roman"/>
                <w:sz w:val="24"/>
                <w:szCs w:val="24"/>
              </w:rPr>
              <w:t>12 (54.5%)</w:t>
            </w:r>
          </w:p>
        </w:tc>
      </w:tr>
      <w:tr w:rsidR="00CE4DEB" w14:paraId="076EEF3A" w14:textId="77777777" w:rsidTr="006B792A">
        <w:tc>
          <w:tcPr>
            <w:tcW w:w="7655" w:type="dxa"/>
            <w:vAlign w:val="center"/>
          </w:tcPr>
          <w:p w14:paraId="4D2C216B" w14:textId="6452623D" w:rsidR="00CE4DEB" w:rsidRPr="006C13D8" w:rsidRDefault="00CE4DEB" w:rsidP="00CE4D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310AD3DF" w14:textId="747B69CF" w:rsidR="00CE4DEB" w:rsidRDefault="00CE4DEB" w:rsidP="00CE4D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6A24FA0" w14:textId="5F40C6D9" w:rsidR="006C13D8" w:rsidRPr="00F16072" w:rsidRDefault="006C13D8" w:rsidP="00CE4DE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16072">
        <w:rPr>
          <w:rFonts w:ascii="Times New Roman" w:hAnsi="Times New Roman" w:cs="Times New Roman"/>
          <w:sz w:val="24"/>
          <w:szCs w:val="24"/>
        </w:rPr>
        <w:t>*</w:t>
      </w:r>
      <w:r w:rsidRPr="00F16072">
        <w:rPr>
          <w:color w:val="000000"/>
          <w:sz w:val="16"/>
          <w:szCs w:val="16"/>
        </w:rPr>
        <w:t xml:space="preserve"> </w:t>
      </w:r>
      <w:r w:rsidRPr="00F16072">
        <w:rPr>
          <w:rFonts w:ascii="Times New Roman" w:hAnsi="Times New Roman" w:cs="Times New Roman"/>
          <w:sz w:val="24"/>
          <w:szCs w:val="24"/>
        </w:rPr>
        <w:t xml:space="preserve">Information of one donor unknown. </w:t>
      </w:r>
      <w:r>
        <w:rPr>
          <w:rFonts w:ascii="Times New Roman" w:hAnsi="Times New Roman" w:cs="Times New Roman"/>
          <w:sz w:val="24"/>
          <w:szCs w:val="24"/>
        </w:rPr>
        <w:t xml:space="preserve">**Ministry of Health. </w:t>
      </w:r>
      <w:r w:rsidRPr="00F16072">
        <w:rPr>
          <w:rFonts w:ascii="Times New Roman" w:hAnsi="Times New Roman" w:cs="Times New Roman"/>
          <w:sz w:val="24"/>
          <w:szCs w:val="24"/>
        </w:rPr>
        <w:t>SARS:  Se</w:t>
      </w:r>
      <w:r>
        <w:rPr>
          <w:rFonts w:ascii="Times New Roman" w:hAnsi="Times New Roman" w:cs="Times New Roman"/>
          <w:sz w:val="24"/>
          <w:szCs w:val="24"/>
        </w:rPr>
        <w:t>vere Acute Respiratory Syndrome Coronavirus;</w:t>
      </w:r>
      <w:r w:rsidRPr="00F16072">
        <w:rPr>
          <w:rFonts w:ascii="Times New Roman" w:hAnsi="Times New Roman" w:cs="Times New Roman"/>
          <w:sz w:val="24"/>
          <w:szCs w:val="24"/>
        </w:rPr>
        <w:t xml:space="preserve"> h</w:t>
      </w:r>
      <w:r>
        <w:rPr>
          <w:rFonts w:ascii="Times New Roman" w:hAnsi="Times New Roman" w:cs="Times New Roman"/>
          <w:sz w:val="24"/>
          <w:szCs w:val="24"/>
        </w:rPr>
        <w:t xml:space="preserve">uman </w:t>
      </w:r>
      <w:proofErr w:type="spellStart"/>
      <w:r w:rsidRPr="00F16072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F16072">
        <w:rPr>
          <w:rFonts w:ascii="Times New Roman" w:hAnsi="Times New Roman" w:cs="Times New Roman"/>
          <w:sz w:val="24"/>
          <w:szCs w:val="24"/>
        </w:rPr>
        <w:t>: human coronavirus</w:t>
      </w:r>
    </w:p>
    <w:p w14:paraId="038B4D7C" w14:textId="43156C6B" w:rsidR="006C13D8" w:rsidRDefault="006C13D8" w:rsidP="00633A3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6C13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A06D55" w14:textId="77777777" w:rsidR="00A21668" w:rsidRDefault="00A21668" w:rsidP="00CC666B">
      <w:pPr>
        <w:spacing w:after="0" w:line="240" w:lineRule="auto"/>
      </w:pPr>
      <w:r>
        <w:separator/>
      </w:r>
    </w:p>
  </w:endnote>
  <w:endnote w:type="continuationSeparator" w:id="0">
    <w:p w14:paraId="55655DA6" w14:textId="77777777" w:rsidR="00A21668" w:rsidRDefault="00A21668" w:rsidP="00CC66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A3FF51" w14:textId="77777777" w:rsidR="00A21668" w:rsidRDefault="00A21668" w:rsidP="00CC666B">
      <w:pPr>
        <w:spacing w:after="0" w:line="240" w:lineRule="auto"/>
      </w:pPr>
      <w:r>
        <w:separator/>
      </w:r>
    </w:p>
  </w:footnote>
  <w:footnote w:type="continuationSeparator" w:id="0">
    <w:p w14:paraId="3F710356" w14:textId="77777777" w:rsidR="00A21668" w:rsidRDefault="00A21668" w:rsidP="00CC66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A5394C"/>
    <w:multiLevelType w:val="hybridMultilevel"/>
    <w:tmpl w:val="15443858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990786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s-ES" w:vendorID="64" w:dllVersion="6" w:nlCheck="1" w:checkStyle="0"/>
  <w:activeWritingStyle w:appName="MSWord" w:lang="en-SG" w:vendorID="64" w:dllVersion="6" w:nlCheck="1" w:checkStyle="1"/>
  <w:activeWritingStyle w:appName="MSWord" w:lang="en-US" w:vendorID="64" w:dllVersion="6" w:nlCheck="1" w:checkStyle="1"/>
  <w:activeWritingStyle w:appName="MSWord" w:lang="en-SG" w:vendorID="64" w:dllVersion="0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044A"/>
    <w:rsid w:val="00005526"/>
    <w:rsid w:val="00032251"/>
    <w:rsid w:val="0009312F"/>
    <w:rsid w:val="002C3C1F"/>
    <w:rsid w:val="00336CB3"/>
    <w:rsid w:val="00397412"/>
    <w:rsid w:val="00405A5A"/>
    <w:rsid w:val="00452823"/>
    <w:rsid w:val="005052B5"/>
    <w:rsid w:val="00561111"/>
    <w:rsid w:val="005C7390"/>
    <w:rsid w:val="00633A36"/>
    <w:rsid w:val="006371B9"/>
    <w:rsid w:val="0065633D"/>
    <w:rsid w:val="006B792A"/>
    <w:rsid w:val="006C13D8"/>
    <w:rsid w:val="006C4878"/>
    <w:rsid w:val="006F4B7F"/>
    <w:rsid w:val="007263E3"/>
    <w:rsid w:val="008C67F7"/>
    <w:rsid w:val="0091048C"/>
    <w:rsid w:val="00925331"/>
    <w:rsid w:val="009805D3"/>
    <w:rsid w:val="009C4F2D"/>
    <w:rsid w:val="009E12D0"/>
    <w:rsid w:val="00A21668"/>
    <w:rsid w:val="00A21DB1"/>
    <w:rsid w:val="00AB1B09"/>
    <w:rsid w:val="00B06105"/>
    <w:rsid w:val="00B137B6"/>
    <w:rsid w:val="00B35FEE"/>
    <w:rsid w:val="00B40EE8"/>
    <w:rsid w:val="00BD61F2"/>
    <w:rsid w:val="00C44D87"/>
    <w:rsid w:val="00C91084"/>
    <w:rsid w:val="00C924F1"/>
    <w:rsid w:val="00CC666B"/>
    <w:rsid w:val="00CE4DEB"/>
    <w:rsid w:val="00D004D7"/>
    <w:rsid w:val="00D0288C"/>
    <w:rsid w:val="00D552D2"/>
    <w:rsid w:val="00D71D17"/>
    <w:rsid w:val="00DE477D"/>
    <w:rsid w:val="00E31F4E"/>
    <w:rsid w:val="00E7044A"/>
    <w:rsid w:val="00E73D22"/>
    <w:rsid w:val="00EC043D"/>
    <w:rsid w:val="00F04078"/>
    <w:rsid w:val="00F16072"/>
    <w:rsid w:val="00F33164"/>
    <w:rsid w:val="00F870E7"/>
    <w:rsid w:val="00FB2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21C91D"/>
  <w15:chartTrackingRefBased/>
  <w15:docId w15:val="{BBC35F8C-C600-4086-B26D-82F1C6B3D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04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40EE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C04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04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043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04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043D"/>
    <w:rPr>
      <w:rFonts w:ascii="Segoe UI" w:hAnsi="Segoe UI" w:cs="Segoe UI"/>
      <w:sz w:val="18"/>
      <w:szCs w:val="1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5C7390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C7390"/>
    <w:rPr>
      <w:rFonts w:ascii="Calibri" w:hAnsi="Calibri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121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7</Words>
  <Characters>237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h Yun Shan</dc:creator>
  <cp:keywords/>
  <dc:description/>
  <cp:lastModifiedBy>Goh Yun Shan</cp:lastModifiedBy>
  <cp:revision>3</cp:revision>
  <dcterms:created xsi:type="dcterms:W3CDTF">2022-10-17T14:34:00Z</dcterms:created>
  <dcterms:modified xsi:type="dcterms:W3CDTF">2022-10-18T06:16:00Z</dcterms:modified>
</cp:coreProperties>
</file>